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EBF0B3" w14:textId="7F8FA309" w:rsidR="00C071AD" w:rsidRDefault="00C071AD" w:rsidP="00523B6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071AD">
        <w:rPr>
          <w:rFonts w:ascii="Times New Roman" w:hAnsi="Times New Roman" w:cs="Times New Roman"/>
          <w:b/>
          <w:bCs/>
        </w:rPr>
        <w:t>Supplementary Figure 1.</w:t>
      </w:r>
      <w:r>
        <w:rPr>
          <w:rFonts w:ascii="Times New Roman" w:hAnsi="Times New Roman" w:cs="Times New Roman"/>
          <w:b/>
          <w:bCs/>
        </w:rPr>
        <w:t xml:space="preserve"> Example of a case with coexisting </w:t>
      </w:r>
      <w:proofErr w:type="spellStart"/>
      <w:r>
        <w:rPr>
          <w:rFonts w:ascii="Times New Roman" w:hAnsi="Times New Roman" w:cs="Times New Roman"/>
          <w:b/>
          <w:bCs/>
        </w:rPr>
        <w:t>hemorrhagic</w:t>
      </w:r>
      <w:proofErr w:type="spellEnd"/>
      <w:r>
        <w:rPr>
          <w:rFonts w:ascii="Times New Roman" w:hAnsi="Times New Roman" w:cs="Times New Roman"/>
          <w:b/>
          <w:bCs/>
        </w:rPr>
        <w:t xml:space="preserve"> and ischemic lesions</w:t>
      </w:r>
      <w:r>
        <w:rPr>
          <w:rFonts w:ascii="Times New Roman" w:hAnsi="Times New Roman" w:cs="Times New Roman"/>
          <w:b/>
          <w:bCs/>
        </w:rPr>
        <w:br/>
      </w:r>
      <w:r w:rsidRPr="00C071AD"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/>
          <w:b/>
          <w:bCs/>
        </w:rPr>
        <w:t xml:space="preserve"> </w:t>
      </w:r>
      <w:r w:rsidRPr="00C071AD">
        <w:rPr>
          <w:rFonts w:ascii="Times New Roman" w:hAnsi="Times New Roman" w:cs="Times New Roman"/>
        </w:rPr>
        <w:t xml:space="preserve">Non-contrast CT show a left </w:t>
      </w:r>
      <w:proofErr w:type="spellStart"/>
      <w:r w:rsidRPr="00C071AD">
        <w:rPr>
          <w:rFonts w:ascii="Times New Roman" w:hAnsi="Times New Roman" w:cs="Times New Roman"/>
        </w:rPr>
        <w:t>fronto</w:t>
      </w:r>
      <w:proofErr w:type="spellEnd"/>
      <w:r w:rsidRPr="00C071AD">
        <w:rPr>
          <w:rFonts w:ascii="Times New Roman" w:hAnsi="Times New Roman" w:cs="Times New Roman"/>
        </w:rPr>
        <w:t xml:space="preserve">-insular-temporal intraparenchymal </w:t>
      </w:r>
      <w:proofErr w:type="spellStart"/>
      <w:r w:rsidRPr="00C071AD">
        <w:rPr>
          <w:rFonts w:ascii="Times New Roman" w:hAnsi="Times New Roman" w:cs="Times New Roman"/>
        </w:rPr>
        <w:t>hemorrhage</w:t>
      </w:r>
      <w:proofErr w:type="spellEnd"/>
      <w:r w:rsidRPr="00C071AD">
        <w:rPr>
          <w:rFonts w:ascii="Times New Roman" w:hAnsi="Times New Roman" w:cs="Times New Roman"/>
        </w:rPr>
        <w:t xml:space="preserve"> with concomitant right insular hypodense suggestive of recent ischemic lesion (white arrow). (B) sagittal and (C) coronal view of CT angiography show a</w:t>
      </w:r>
      <w:r w:rsidR="00523B66">
        <w:rPr>
          <w:rFonts w:ascii="Times New Roman" w:hAnsi="Times New Roman" w:cs="Times New Roman"/>
        </w:rPr>
        <w:t>n infective</w:t>
      </w:r>
      <w:r w:rsidRPr="00C071AD">
        <w:rPr>
          <w:rFonts w:ascii="Times New Roman" w:hAnsi="Times New Roman" w:cs="Times New Roman"/>
        </w:rPr>
        <w:t xml:space="preserve"> aneurysm</w:t>
      </w:r>
      <w:r w:rsidR="00523B66">
        <w:rPr>
          <w:rFonts w:ascii="Times New Roman" w:hAnsi="Times New Roman" w:cs="Times New Roman"/>
        </w:rPr>
        <w:t xml:space="preserve"> (yellow arrows)</w:t>
      </w:r>
      <w:r>
        <w:rPr>
          <w:rFonts w:ascii="Times New Roman" w:hAnsi="Times New Roman" w:cs="Times New Roman"/>
        </w:rPr>
        <w:t xml:space="preserve">. The presence of coexisting ischemic and </w:t>
      </w:r>
      <w:proofErr w:type="spellStart"/>
      <w:r>
        <w:rPr>
          <w:rFonts w:ascii="Times New Roman" w:hAnsi="Times New Roman" w:cs="Times New Roman"/>
        </w:rPr>
        <w:t>hemorrhagic</w:t>
      </w:r>
      <w:proofErr w:type="spellEnd"/>
      <w:r>
        <w:rPr>
          <w:rFonts w:ascii="Times New Roman" w:hAnsi="Times New Roman" w:cs="Times New Roman"/>
        </w:rPr>
        <w:t xml:space="preserve"> lesions and a</w:t>
      </w:r>
      <w:r w:rsidR="00523B66">
        <w:rPr>
          <w:rFonts w:ascii="Times New Roman" w:hAnsi="Times New Roman" w:cs="Times New Roman"/>
        </w:rPr>
        <w:t xml:space="preserve">n infective </w:t>
      </w:r>
      <w:r>
        <w:rPr>
          <w:rFonts w:ascii="Times New Roman" w:hAnsi="Times New Roman" w:cs="Times New Roman"/>
        </w:rPr>
        <w:t>aneur</w:t>
      </w:r>
      <w:r w:rsidR="00143CCE">
        <w:rPr>
          <w:rFonts w:ascii="Times New Roman" w:hAnsi="Times New Roman" w:cs="Times New Roman"/>
        </w:rPr>
        <w:t>ysm is suggestive of an underlying endocarditis</w:t>
      </w:r>
      <w:r w:rsidR="00BA5CB5">
        <w:rPr>
          <w:rFonts w:ascii="Times New Roman" w:hAnsi="Times New Roman" w:cs="Times New Roman"/>
        </w:rPr>
        <w:t xml:space="preserve"> etiology</w:t>
      </w:r>
      <w:r w:rsidR="00143CCE">
        <w:rPr>
          <w:rFonts w:ascii="Times New Roman" w:hAnsi="Times New Roman" w:cs="Times New Roman"/>
        </w:rPr>
        <w:t>.</w:t>
      </w:r>
    </w:p>
    <w:p w14:paraId="5D68FD2F" w14:textId="77777777" w:rsidR="00523B66" w:rsidRPr="00523B66" w:rsidRDefault="00523B66" w:rsidP="00523B66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052D08D" w14:textId="31B6F9BB" w:rsidR="00C071AD" w:rsidRDefault="00523B66">
      <w:r>
        <w:rPr>
          <w:noProof/>
        </w:rPr>
        <w:drawing>
          <wp:inline distT="0" distB="0" distL="0" distR="0" wp14:anchorId="5397481C" wp14:editId="42ED1F36">
            <wp:extent cx="5727700" cy="2216150"/>
            <wp:effectExtent l="0" t="0" r="0" b="6350"/>
            <wp:docPr id="1188404824" name="Picture 1" descr="A close-up of a brain sca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404824" name="Picture 1" descr="A close-up of a brain sca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21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71AD" w:rsidSect="000A5B1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83171"/>
    <w:multiLevelType w:val="hybridMultilevel"/>
    <w:tmpl w:val="16D2DA40"/>
    <w:lvl w:ilvl="0" w:tplc="D89445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9334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1AD"/>
    <w:rsid w:val="00003947"/>
    <w:rsid w:val="00003B5D"/>
    <w:rsid w:val="00007376"/>
    <w:rsid w:val="00010324"/>
    <w:rsid w:val="000227E3"/>
    <w:rsid w:val="0002553C"/>
    <w:rsid w:val="00030AF9"/>
    <w:rsid w:val="0003302F"/>
    <w:rsid w:val="000374CA"/>
    <w:rsid w:val="00040C44"/>
    <w:rsid w:val="00041602"/>
    <w:rsid w:val="000466B5"/>
    <w:rsid w:val="000525FB"/>
    <w:rsid w:val="0005615D"/>
    <w:rsid w:val="00060399"/>
    <w:rsid w:val="0006437F"/>
    <w:rsid w:val="00082C1D"/>
    <w:rsid w:val="000844FE"/>
    <w:rsid w:val="00086AA3"/>
    <w:rsid w:val="00087E41"/>
    <w:rsid w:val="00093589"/>
    <w:rsid w:val="00096C81"/>
    <w:rsid w:val="000A0ABB"/>
    <w:rsid w:val="000A5B1C"/>
    <w:rsid w:val="000A7118"/>
    <w:rsid w:val="000B3083"/>
    <w:rsid w:val="000C00E9"/>
    <w:rsid w:val="000C49E7"/>
    <w:rsid w:val="000C6434"/>
    <w:rsid w:val="000F1CEA"/>
    <w:rsid w:val="000F71C3"/>
    <w:rsid w:val="0010076B"/>
    <w:rsid w:val="00102585"/>
    <w:rsid w:val="001048A4"/>
    <w:rsid w:val="00112D26"/>
    <w:rsid w:val="00112DFB"/>
    <w:rsid w:val="00113825"/>
    <w:rsid w:val="00115264"/>
    <w:rsid w:val="001229BB"/>
    <w:rsid w:val="0012396A"/>
    <w:rsid w:val="00136C71"/>
    <w:rsid w:val="00143CCE"/>
    <w:rsid w:val="00152241"/>
    <w:rsid w:val="00154091"/>
    <w:rsid w:val="001708DF"/>
    <w:rsid w:val="001750AF"/>
    <w:rsid w:val="00184FC3"/>
    <w:rsid w:val="00185F30"/>
    <w:rsid w:val="00191593"/>
    <w:rsid w:val="00195A7C"/>
    <w:rsid w:val="001A75A4"/>
    <w:rsid w:val="001B042E"/>
    <w:rsid w:val="001B3E34"/>
    <w:rsid w:val="001B4B01"/>
    <w:rsid w:val="001B6084"/>
    <w:rsid w:val="001B7A0F"/>
    <w:rsid w:val="001C4037"/>
    <w:rsid w:val="001D79A2"/>
    <w:rsid w:val="001E2D16"/>
    <w:rsid w:val="001E6EE9"/>
    <w:rsid w:val="001F007C"/>
    <w:rsid w:val="001F12FB"/>
    <w:rsid w:val="002028EF"/>
    <w:rsid w:val="00207CB1"/>
    <w:rsid w:val="0021180D"/>
    <w:rsid w:val="0021591B"/>
    <w:rsid w:val="00224CAA"/>
    <w:rsid w:val="00225F7F"/>
    <w:rsid w:val="002277F5"/>
    <w:rsid w:val="0023033B"/>
    <w:rsid w:val="00232549"/>
    <w:rsid w:val="002338B9"/>
    <w:rsid w:val="00241767"/>
    <w:rsid w:val="002536B9"/>
    <w:rsid w:val="0025551D"/>
    <w:rsid w:val="002675DF"/>
    <w:rsid w:val="002723A2"/>
    <w:rsid w:val="00274F8B"/>
    <w:rsid w:val="0028094A"/>
    <w:rsid w:val="00294FB8"/>
    <w:rsid w:val="002A7063"/>
    <w:rsid w:val="002B3539"/>
    <w:rsid w:val="002C01F4"/>
    <w:rsid w:val="002C0D63"/>
    <w:rsid w:val="002C2371"/>
    <w:rsid w:val="002C5488"/>
    <w:rsid w:val="002C5CF7"/>
    <w:rsid w:val="002D2663"/>
    <w:rsid w:val="002D2F29"/>
    <w:rsid w:val="002D7399"/>
    <w:rsid w:val="002E09EC"/>
    <w:rsid w:val="002E56F2"/>
    <w:rsid w:val="002F18DB"/>
    <w:rsid w:val="003037CA"/>
    <w:rsid w:val="003112F5"/>
    <w:rsid w:val="003440E1"/>
    <w:rsid w:val="00344ECC"/>
    <w:rsid w:val="00351243"/>
    <w:rsid w:val="00351A45"/>
    <w:rsid w:val="00361744"/>
    <w:rsid w:val="00371A53"/>
    <w:rsid w:val="00374F5A"/>
    <w:rsid w:val="00377415"/>
    <w:rsid w:val="0038110E"/>
    <w:rsid w:val="00383714"/>
    <w:rsid w:val="00397C02"/>
    <w:rsid w:val="003A4D64"/>
    <w:rsid w:val="003B24AB"/>
    <w:rsid w:val="003C3B44"/>
    <w:rsid w:val="003C5720"/>
    <w:rsid w:val="003D3BB2"/>
    <w:rsid w:val="003D6DE7"/>
    <w:rsid w:val="003F1C2A"/>
    <w:rsid w:val="003F2896"/>
    <w:rsid w:val="003F7604"/>
    <w:rsid w:val="00402DF7"/>
    <w:rsid w:val="00406B8F"/>
    <w:rsid w:val="00407E17"/>
    <w:rsid w:val="00412824"/>
    <w:rsid w:val="00424040"/>
    <w:rsid w:val="00426ECD"/>
    <w:rsid w:val="00432D05"/>
    <w:rsid w:val="00433760"/>
    <w:rsid w:val="0044042F"/>
    <w:rsid w:val="00440930"/>
    <w:rsid w:val="004431DF"/>
    <w:rsid w:val="00450F77"/>
    <w:rsid w:val="00451336"/>
    <w:rsid w:val="0045150C"/>
    <w:rsid w:val="004656F1"/>
    <w:rsid w:val="00472BAE"/>
    <w:rsid w:val="00473DB5"/>
    <w:rsid w:val="00477466"/>
    <w:rsid w:val="004832D3"/>
    <w:rsid w:val="0048498C"/>
    <w:rsid w:val="00491CB2"/>
    <w:rsid w:val="004A7899"/>
    <w:rsid w:val="004B6636"/>
    <w:rsid w:val="004C259C"/>
    <w:rsid w:val="004C344E"/>
    <w:rsid w:val="004D46DD"/>
    <w:rsid w:val="004F18B3"/>
    <w:rsid w:val="004F586E"/>
    <w:rsid w:val="004F6C45"/>
    <w:rsid w:val="00503446"/>
    <w:rsid w:val="00510A0A"/>
    <w:rsid w:val="00517D4A"/>
    <w:rsid w:val="00523B66"/>
    <w:rsid w:val="00524D4F"/>
    <w:rsid w:val="00527C94"/>
    <w:rsid w:val="00530F4A"/>
    <w:rsid w:val="00545EE1"/>
    <w:rsid w:val="00550F98"/>
    <w:rsid w:val="005510C9"/>
    <w:rsid w:val="00553037"/>
    <w:rsid w:val="00553160"/>
    <w:rsid w:val="005542B9"/>
    <w:rsid w:val="00557312"/>
    <w:rsid w:val="005607AC"/>
    <w:rsid w:val="0056270B"/>
    <w:rsid w:val="00577474"/>
    <w:rsid w:val="0058661B"/>
    <w:rsid w:val="005B009F"/>
    <w:rsid w:val="005C03BC"/>
    <w:rsid w:val="005C049B"/>
    <w:rsid w:val="005E4E94"/>
    <w:rsid w:val="005F0930"/>
    <w:rsid w:val="005F5E81"/>
    <w:rsid w:val="00604074"/>
    <w:rsid w:val="00614F03"/>
    <w:rsid w:val="00632AAD"/>
    <w:rsid w:val="00635193"/>
    <w:rsid w:val="0064357F"/>
    <w:rsid w:val="00654521"/>
    <w:rsid w:val="00660968"/>
    <w:rsid w:val="00664F99"/>
    <w:rsid w:val="006677FF"/>
    <w:rsid w:val="0067187C"/>
    <w:rsid w:val="0067499F"/>
    <w:rsid w:val="006766BE"/>
    <w:rsid w:val="006834A3"/>
    <w:rsid w:val="00691058"/>
    <w:rsid w:val="0069366A"/>
    <w:rsid w:val="00695B02"/>
    <w:rsid w:val="00696A4B"/>
    <w:rsid w:val="006A2225"/>
    <w:rsid w:val="006A6EF7"/>
    <w:rsid w:val="006C0C17"/>
    <w:rsid w:val="006C1465"/>
    <w:rsid w:val="006C4A5F"/>
    <w:rsid w:val="006D783F"/>
    <w:rsid w:val="006E2FBE"/>
    <w:rsid w:val="006E6DF2"/>
    <w:rsid w:val="006F6FBC"/>
    <w:rsid w:val="0070212C"/>
    <w:rsid w:val="007131BB"/>
    <w:rsid w:val="00715091"/>
    <w:rsid w:val="0071530E"/>
    <w:rsid w:val="00720C1C"/>
    <w:rsid w:val="00721124"/>
    <w:rsid w:val="00723E37"/>
    <w:rsid w:val="00724B89"/>
    <w:rsid w:val="00737D00"/>
    <w:rsid w:val="00741DAB"/>
    <w:rsid w:val="007524B0"/>
    <w:rsid w:val="00763A9D"/>
    <w:rsid w:val="007714CD"/>
    <w:rsid w:val="007722CC"/>
    <w:rsid w:val="00776B83"/>
    <w:rsid w:val="00776E6A"/>
    <w:rsid w:val="007818FF"/>
    <w:rsid w:val="0078411B"/>
    <w:rsid w:val="00790624"/>
    <w:rsid w:val="007913CA"/>
    <w:rsid w:val="00793D5A"/>
    <w:rsid w:val="00796132"/>
    <w:rsid w:val="00796C74"/>
    <w:rsid w:val="007A2BB2"/>
    <w:rsid w:val="007A7BBB"/>
    <w:rsid w:val="007A7D0F"/>
    <w:rsid w:val="007C33CC"/>
    <w:rsid w:val="007C4FCD"/>
    <w:rsid w:val="007C5139"/>
    <w:rsid w:val="007D0B0C"/>
    <w:rsid w:val="007E448C"/>
    <w:rsid w:val="007F1AC7"/>
    <w:rsid w:val="00814DD4"/>
    <w:rsid w:val="00824826"/>
    <w:rsid w:val="00833E87"/>
    <w:rsid w:val="00834442"/>
    <w:rsid w:val="00840A22"/>
    <w:rsid w:val="00843FE7"/>
    <w:rsid w:val="008451C6"/>
    <w:rsid w:val="00850C3C"/>
    <w:rsid w:val="00862366"/>
    <w:rsid w:val="00863D56"/>
    <w:rsid w:val="00871859"/>
    <w:rsid w:val="008764A0"/>
    <w:rsid w:val="00880F48"/>
    <w:rsid w:val="00884C12"/>
    <w:rsid w:val="00890CFB"/>
    <w:rsid w:val="0089669A"/>
    <w:rsid w:val="008A1F7F"/>
    <w:rsid w:val="008A6215"/>
    <w:rsid w:val="008A7A8F"/>
    <w:rsid w:val="008C216D"/>
    <w:rsid w:val="008D053D"/>
    <w:rsid w:val="008D0C40"/>
    <w:rsid w:val="008D669F"/>
    <w:rsid w:val="008E177F"/>
    <w:rsid w:val="008E1815"/>
    <w:rsid w:val="008E19A9"/>
    <w:rsid w:val="008E69AD"/>
    <w:rsid w:val="008F3853"/>
    <w:rsid w:val="008F7290"/>
    <w:rsid w:val="008F76AF"/>
    <w:rsid w:val="00903A5D"/>
    <w:rsid w:val="00905E34"/>
    <w:rsid w:val="00910DB0"/>
    <w:rsid w:val="00914766"/>
    <w:rsid w:val="00917591"/>
    <w:rsid w:val="00921E1B"/>
    <w:rsid w:val="009244E8"/>
    <w:rsid w:val="00927430"/>
    <w:rsid w:val="00935A69"/>
    <w:rsid w:val="00940B04"/>
    <w:rsid w:val="00942A69"/>
    <w:rsid w:val="0094439D"/>
    <w:rsid w:val="00945D9B"/>
    <w:rsid w:val="00954F1F"/>
    <w:rsid w:val="00961CE2"/>
    <w:rsid w:val="00967ACB"/>
    <w:rsid w:val="00970FBE"/>
    <w:rsid w:val="00974792"/>
    <w:rsid w:val="009817A3"/>
    <w:rsid w:val="00985540"/>
    <w:rsid w:val="00996FAA"/>
    <w:rsid w:val="009A1B41"/>
    <w:rsid w:val="009A1BDE"/>
    <w:rsid w:val="009A202B"/>
    <w:rsid w:val="009A3DB0"/>
    <w:rsid w:val="009A3F3C"/>
    <w:rsid w:val="009A7644"/>
    <w:rsid w:val="009B1855"/>
    <w:rsid w:val="009B2B41"/>
    <w:rsid w:val="009B402E"/>
    <w:rsid w:val="009C0384"/>
    <w:rsid w:val="009C380E"/>
    <w:rsid w:val="009C6714"/>
    <w:rsid w:val="009D000B"/>
    <w:rsid w:val="009D6A3F"/>
    <w:rsid w:val="009E11F4"/>
    <w:rsid w:val="009E1CDE"/>
    <w:rsid w:val="009E27F5"/>
    <w:rsid w:val="009E2A29"/>
    <w:rsid w:val="009E7311"/>
    <w:rsid w:val="00A0472D"/>
    <w:rsid w:val="00A10A5D"/>
    <w:rsid w:val="00A12A27"/>
    <w:rsid w:val="00A24A60"/>
    <w:rsid w:val="00A24BF0"/>
    <w:rsid w:val="00A30452"/>
    <w:rsid w:val="00A30615"/>
    <w:rsid w:val="00A368EB"/>
    <w:rsid w:val="00A36AA9"/>
    <w:rsid w:val="00A40184"/>
    <w:rsid w:val="00A42F32"/>
    <w:rsid w:val="00A44C85"/>
    <w:rsid w:val="00A45991"/>
    <w:rsid w:val="00A50460"/>
    <w:rsid w:val="00A568E2"/>
    <w:rsid w:val="00A671AF"/>
    <w:rsid w:val="00A77356"/>
    <w:rsid w:val="00A77646"/>
    <w:rsid w:val="00A80CE8"/>
    <w:rsid w:val="00A816C0"/>
    <w:rsid w:val="00A84912"/>
    <w:rsid w:val="00A9005C"/>
    <w:rsid w:val="00A93AC5"/>
    <w:rsid w:val="00AA1614"/>
    <w:rsid w:val="00AA6B65"/>
    <w:rsid w:val="00AB0887"/>
    <w:rsid w:val="00AB7DDB"/>
    <w:rsid w:val="00AC1141"/>
    <w:rsid w:val="00AC1BE9"/>
    <w:rsid w:val="00AC2964"/>
    <w:rsid w:val="00AF3039"/>
    <w:rsid w:val="00AF78C7"/>
    <w:rsid w:val="00B02E22"/>
    <w:rsid w:val="00B03BCF"/>
    <w:rsid w:val="00B33CFC"/>
    <w:rsid w:val="00B50FCD"/>
    <w:rsid w:val="00B51F80"/>
    <w:rsid w:val="00B61521"/>
    <w:rsid w:val="00B62E3A"/>
    <w:rsid w:val="00B6711E"/>
    <w:rsid w:val="00B7157E"/>
    <w:rsid w:val="00B735AF"/>
    <w:rsid w:val="00B73FBD"/>
    <w:rsid w:val="00B75315"/>
    <w:rsid w:val="00B76148"/>
    <w:rsid w:val="00B8621A"/>
    <w:rsid w:val="00B953D5"/>
    <w:rsid w:val="00B96641"/>
    <w:rsid w:val="00BA1D7C"/>
    <w:rsid w:val="00BA33B5"/>
    <w:rsid w:val="00BA5CB5"/>
    <w:rsid w:val="00BB05E1"/>
    <w:rsid w:val="00BB28DF"/>
    <w:rsid w:val="00BB5BFC"/>
    <w:rsid w:val="00BC264E"/>
    <w:rsid w:val="00BC7BC9"/>
    <w:rsid w:val="00BD1992"/>
    <w:rsid w:val="00BE07B0"/>
    <w:rsid w:val="00BE0F6A"/>
    <w:rsid w:val="00BE26DE"/>
    <w:rsid w:val="00BE43B8"/>
    <w:rsid w:val="00BE6852"/>
    <w:rsid w:val="00BE6EE2"/>
    <w:rsid w:val="00BF3C31"/>
    <w:rsid w:val="00BF40FC"/>
    <w:rsid w:val="00C071AD"/>
    <w:rsid w:val="00C07935"/>
    <w:rsid w:val="00C11CBF"/>
    <w:rsid w:val="00C166AC"/>
    <w:rsid w:val="00C22E1D"/>
    <w:rsid w:val="00C2569D"/>
    <w:rsid w:val="00C4261A"/>
    <w:rsid w:val="00C44132"/>
    <w:rsid w:val="00C535CF"/>
    <w:rsid w:val="00C56033"/>
    <w:rsid w:val="00C573DD"/>
    <w:rsid w:val="00C578F7"/>
    <w:rsid w:val="00C60FBA"/>
    <w:rsid w:val="00C66BC5"/>
    <w:rsid w:val="00C83482"/>
    <w:rsid w:val="00C931C0"/>
    <w:rsid w:val="00C94E2A"/>
    <w:rsid w:val="00CA36BF"/>
    <w:rsid w:val="00CA3903"/>
    <w:rsid w:val="00CB4DFA"/>
    <w:rsid w:val="00CC4138"/>
    <w:rsid w:val="00CC7C6B"/>
    <w:rsid w:val="00CD1936"/>
    <w:rsid w:val="00CD5BCE"/>
    <w:rsid w:val="00CE0135"/>
    <w:rsid w:val="00CE0D94"/>
    <w:rsid w:val="00CE5615"/>
    <w:rsid w:val="00CF1F0E"/>
    <w:rsid w:val="00D03136"/>
    <w:rsid w:val="00D054A4"/>
    <w:rsid w:val="00D101D1"/>
    <w:rsid w:val="00D150C7"/>
    <w:rsid w:val="00D158C6"/>
    <w:rsid w:val="00D1625A"/>
    <w:rsid w:val="00D16878"/>
    <w:rsid w:val="00D1725F"/>
    <w:rsid w:val="00D24351"/>
    <w:rsid w:val="00D26512"/>
    <w:rsid w:val="00D27398"/>
    <w:rsid w:val="00D363D0"/>
    <w:rsid w:val="00D36411"/>
    <w:rsid w:val="00D4057C"/>
    <w:rsid w:val="00D4654A"/>
    <w:rsid w:val="00D53056"/>
    <w:rsid w:val="00D569D5"/>
    <w:rsid w:val="00D60DD4"/>
    <w:rsid w:val="00D7005F"/>
    <w:rsid w:val="00D70CAA"/>
    <w:rsid w:val="00D73D08"/>
    <w:rsid w:val="00D8462A"/>
    <w:rsid w:val="00DA456C"/>
    <w:rsid w:val="00DA4ACF"/>
    <w:rsid w:val="00DA6A36"/>
    <w:rsid w:val="00DA70BC"/>
    <w:rsid w:val="00DB058B"/>
    <w:rsid w:val="00DB0DCF"/>
    <w:rsid w:val="00DB195B"/>
    <w:rsid w:val="00DB4FF7"/>
    <w:rsid w:val="00DC0DAB"/>
    <w:rsid w:val="00DD0213"/>
    <w:rsid w:val="00DD2E6E"/>
    <w:rsid w:val="00DD6C62"/>
    <w:rsid w:val="00DD7E94"/>
    <w:rsid w:val="00DF3F18"/>
    <w:rsid w:val="00DF530A"/>
    <w:rsid w:val="00E0002C"/>
    <w:rsid w:val="00E024E8"/>
    <w:rsid w:val="00E04296"/>
    <w:rsid w:val="00E04663"/>
    <w:rsid w:val="00E13CE7"/>
    <w:rsid w:val="00E14E5F"/>
    <w:rsid w:val="00E169C6"/>
    <w:rsid w:val="00E17903"/>
    <w:rsid w:val="00E215C6"/>
    <w:rsid w:val="00E22F28"/>
    <w:rsid w:val="00E278EC"/>
    <w:rsid w:val="00E32BB0"/>
    <w:rsid w:val="00E46CCE"/>
    <w:rsid w:val="00E470CE"/>
    <w:rsid w:val="00E56DAF"/>
    <w:rsid w:val="00E61260"/>
    <w:rsid w:val="00E654A4"/>
    <w:rsid w:val="00E74039"/>
    <w:rsid w:val="00E82381"/>
    <w:rsid w:val="00E8283D"/>
    <w:rsid w:val="00E8619B"/>
    <w:rsid w:val="00EA1A6D"/>
    <w:rsid w:val="00EA31AD"/>
    <w:rsid w:val="00EA7B41"/>
    <w:rsid w:val="00EB4427"/>
    <w:rsid w:val="00EC3A7F"/>
    <w:rsid w:val="00EC5658"/>
    <w:rsid w:val="00EC5832"/>
    <w:rsid w:val="00EC62A6"/>
    <w:rsid w:val="00ED2353"/>
    <w:rsid w:val="00EE7EC3"/>
    <w:rsid w:val="00EF4531"/>
    <w:rsid w:val="00EF4DD0"/>
    <w:rsid w:val="00F00EE9"/>
    <w:rsid w:val="00F0155C"/>
    <w:rsid w:val="00F031C7"/>
    <w:rsid w:val="00F059BD"/>
    <w:rsid w:val="00F07652"/>
    <w:rsid w:val="00F17222"/>
    <w:rsid w:val="00F22BA4"/>
    <w:rsid w:val="00F23C98"/>
    <w:rsid w:val="00F26A82"/>
    <w:rsid w:val="00F304BA"/>
    <w:rsid w:val="00F417FD"/>
    <w:rsid w:val="00F43C97"/>
    <w:rsid w:val="00F50EEA"/>
    <w:rsid w:val="00F649BE"/>
    <w:rsid w:val="00F73CA0"/>
    <w:rsid w:val="00F77B43"/>
    <w:rsid w:val="00F83EFA"/>
    <w:rsid w:val="00F85330"/>
    <w:rsid w:val="00F87BC2"/>
    <w:rsid w:val="00F9002B"/>
    <w:rsid w:val="00F92AD1"/>
    <w:rsid w:val="00FA4551"/>
    <w:rsid w:val="00FB2E62"/>
    <w:rsid w:val="00FB4275"/>
    <w:rsid w:val="00FC1ACC"/>
    <w:rsid w:val="00FD3F8B"/>
    <w:rsid w:val="00FD5CA0"/>
    <w:rsid w:val="00FE0F0D"/>
    <w:rsid w:val="00FE7287"/>
    <w:rsid w:val="00FF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FA0E0"/>
  <w15:chartTrackingRefBased/>
  <w15:docId w15:val="{3D3D12A9-2B64-9E4F-B9BB-602205F4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71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71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1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1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1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1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1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1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1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7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1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1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1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1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1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1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1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71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7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71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7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71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71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71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7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7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71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71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erto Pensato</dc:creator>
  <cp:keywords/>
  <dc:description/>
  <cp:lastModifiedBy>Umberto Pensato</cp:lastModifiedBy>
  <cp:revision>4</cp:revision>
  <dcterms:created xsi:type="dcterms:W3CDTF">2025-10-06T10:46:00Z</dcterms:created>
  <dcterms:modified xsi:type="dcterms:W3CDTF">2025-10-07T14:20:00Z</dcterms:modified>
</cp:coreProperties>
</file>